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A56" w:rsidRDefault="007A6A56" w:rsidP="007A6A56">
      <w:pPr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</w:pPr>
    </w:p>
    <w:p w:rsidR="007A6A56" w:rsidRPr="00E721CB" w:rsidRDefault="007A6A56" w:rsidP="007A6A56">
      <w:pPr>
        <w:spacing w:after="23"/>
        <w:rPr>
          <w:rFonts w:ascii="Times New Roman" w:eastAsia="Times New Roman" w:hAnsi="Times New Roman"/>
          <w:szCs w:val="24"/>
          <w:lang w:eastAsia="en-CA"/>
        </w:rPr>
      </w:pPr>
      <w:r w:rsidRPr="00846452">
        <w:rPr>
          <w:rFonts w:ascii="Times New Roman" w:eastAsia="Times New Roman" w:hAnsi="Times New Roman"/>
          <w:noProof/>
          <w:szCs w:val="24"/>
          <w:lang w:eastAsia="en-CA"/>
        </w:rPr>
        <w:drawing>
          <wp:anchor distT="0" distB="0" distL="114300" distR="114300" simplePos="0" relativeHeight="251665408" behindDoc="0" locked="0" layoutInCell="1" allowOverlap="1" wp14:anchorId="1F09DA1D" wp14:editId="58013EE9">
            <wp:simplePos x="0" y="0"/>
            <wp:positionH relativeFrom="column">
              <wp:posOffset>33020</wp:posOffset>
            </wp:positionH>
            <wp:positionV relativeFrom="paragraph">
              <wp:posOffset>4015105</wp:posOffset>
            </wp:positionV>
            <wp:extent cx="2949575" cy="2500313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250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846452">
        <w:rPr>
          <w:rFonts w:ascii="Times New Roman" w:eastAsia="Times New Roman" w:hAnsi="Times New Roman"/>
          <w:noProof/>
          <w:szCs w:val="24"/>
          <w:lang w:eastAsia="en-CA"/>
        </w:rPr>
        <w:drawing>
          <wp:anchor distT="0" distB="0" distL="114300" distR="114300" simplePos="0" relativeHeight="251666432" behindDoc="0" locked="0" layoutInCell="1" allowOverlap="1" wp14:anchorId="36E005EA" wp14:editId="4B4FB002">
            <wp:simplePos x="0" y="0"/>
            <wp:positionH relativeFrom="column">
              <wp:posOffset>2969895</wp:posOffset>
            </wp:positionH>
            <wp:positionV relativeFrom="paragraph">
              <wp:posOffset>-642620</wp:posOffset>
            </wp:positionV>
            <wp:extent cx="2951163" cy="2522538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163" cy="252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846452">
        <w:rPr>
          <w:rFonts w:ascii="Times New Roman" w:eastAsia="Times New Roman" w:hAnsi="Times New Roman"/>
          <w:noProof/>
          <w:szCs w:val="24"/>
          <w:lang w:eastAsia="en-CA"/>
        </w:rPr>
        <w:drawing>
          <wp:anchor distT="0" distB="0" distL="114300" distR="114300" simplePos="0" relativeHeight="251667456" behindDoc="0" locked="0" layoutInCell="1" allowOverlap="1" wp14:anchorId="4B2019F0" wp14:editId="298FE488">
            <wp:simplePos x="0" y="0"/>
            <wp:positionH relativeFrom="column">
              <wp:posOffset>3007995</wp:posOffset>
            </wp:positionH>
            <wp:positionV relativeFrom="paragraph">
              <wp:posOffset>1743075</wp:posOffset>
            </wp:positionV>
            <wp:extent cx="2924175" cy="250507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846452">
        <w:rPr>
          <w:rFonts w:ascii="Times New Roman" w:eastAsia="Times New Roman" w:hAnsi="Times New Roman"/>
          <w:noProof/>
          <w:szCs w:val="24"/>
          <w:lang w:eastAsia="en-CA"/>
        </w:rPr>
        <w:drawing>
          <wp:anchor distT="0" distB="0" distL="114300" distR="114300" simplePos="0" relativeHeight="251668480" behindDoc="0" locked="0" layoutInCell="1" allowOverlap="1" wp14:anchorId="103EEECE" wp14:editId="595C0D8E">
            <wp:simplePos x="0" y="0"/>
            <wp:positionH relativeFrom="column">
              <wp:posOffset>80645</wp:posOffset>
            </wp:positionH>
            <wp:positionV relativeFrom="paragraph">
              <wp:posOffset>-652145</wp:posOffset>
            </wp:positionV>
            <wp:extent cx="2952750" cy="2538413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53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80EDAF" wp14:editId="5C2B1808">
                <wp:simplePos x="0" y="0"/>
                <wp:positionH relativeFrom="column">
                  <wp:posOffset>-1270</wp:posOffset>
                </wp:positionH>
                <wp:positionV relativeFrom="paragraph">
                  <wp:posOffset>1609090</wp:posOffset>
                </wp:positionV>
                <wp:extent cx="293370" cy="2667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lIns="91427" tIns="45713" rIns="91427" bIns="45713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.1pt;margin-top:126.7pt;width:23.1pt;height:2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Nc2twEAAFoDAAAOAAAAZHJzL2Uyb0RvYy54bWysU8Fu2zAMvQ/oPwi6N7KdLlmNOMXaosOA&#10;Yh3Q7gMUWYqNWaIgqrHz96OUNM2227CLEpFPfO+R9OpmsgPb6YA9uIaXs4Iz7RS0vds2/MfLw+Un&#10;zjBK18oBnG74XiO/WV98WI2+1hV0MLQ6MCrisB59w7sYfS0Eqk5biTPw2lHSQLAy0jVsRRvkSNXt&#10;IKqiWIgRQusDKI1I0ftDkq9zfWO0ik/GoI5saDhpi/kM+dykU6xXst4G6bteHWXIf1BhZe+I9FTq&#10;XkbJXkP/VynbqwAIJs4UWAHG9EpnD+SmLP5w89xJr7MXag76U5vw/5VV33bfA+tbml3JmZOWZvSi&#10;p8huYWIUov6MHmuCPXsCxonihM1e0T+C+okEEWeYwwMkdOrHZIJNv+SU0UMawf7U9kSjKFhdz+dL&#10;yihKVYvFsshjEe+PfcD4RYNl6U/DA001C5C7R4yJXtZvkMTl4KEfhjdZByVJYJw209HPBto92Rlp&#10;8A13tJmcDV8d9fW6vKqWtCf5cvVxWc45C+eZzW+ZONxB3qzEi/7zayTuLCkRHliO7aEBZqXHZUsb&#10;cn7PqPdPYv0LAAD//wMAUEsDBBQABgAIAAAAIQDYB2Uo3wAAAAgBAAAPAAAAZHJzL2Rvd25yZXYu&#10;eG1sTI9BT4NAEIXvJv6HzZh4axcpEEWWxpjUi4mkVROPW3YEKjuL7Lbgv3d60uO89/Lme8V6tr04&#10;4eg7RwpulhEIpNqZjhoFb6+bxS0IHzQZ3TtCBT/oYV1eXhQ6N26iLZ52oRFcQj7XCtoQhlxKX7do&#10;tV+6AYm9TzdaHfgcG2lGPXG57WUcRZm0uiP+0OoBH1usv3ZHq+CjSjq9rZ7G9++X50lWm0O2Sg9K&#10;XV/ND/cgAs7hLwxnfEaHkpn27kjGi17BIuaggjhdJSDYTzKetmfhLk1AloX8P6D8BQAA//8DAFBL&#10;AQItABQABgAIAAAAIQC2gziS/gAAAOEBAAATAAAAAAAAAAAAAAAAAAAAAABbQ29udGVudF9UeXBl&#10;c10ueG1sUEsBAi0AFAAGAAgAAAAhADj9If/WAAAAlAEAAAsAAAAAAAAAAAAAAAAALwEAAF9yZWxz&#10;Ly5yZWxzUEsBAi0AFAAGAAgAAAAhAINg1za3AQAAWgMAAA4AAAAAAAAAAAAAAAAALgIAAGRycy9l&#10;Mm9Eb2MueG1sUEsBAi0AFAAGAAgAAAAhANgHZSjfAAAACAEAAA8AAAAAAAAAAAAAAAAAEQQAAGRy&#10;cy9kb3ducmV2LnhtbFBLBQYAAAAABAAEAPMAAAAdBQAAAAA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5D35A" wp14:editId="1DCA2BD8">
                <wp:simplePos x="0" y="0"/>
                <wp:positionH relativeFrom="column">
                  <wp:posOffset>-1270</wp:posOffset>
                </wp:positionH>
                <wp:positionV relativeFrom="paragraph">
                  <wp:posOffset>-762000</wp:posOffset>
                </wp:positionV>
                <wp:extent cx="293370" cy="26670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91427" tIns="45713" rIns="91427" bIns="45713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-.1pt;margin-top:-60pt;width:23.1pt;height:2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YTBuQEAAGEDAAAOAAAAZHJzL2Uyb0RvYy54bWysU8Fu2zAMvQ/YPwi6L3KcLlmNOMW2osOA&#10;Yh3Q7gMUWYqNWaIgqrHz96PkJM3WW7GLEpFP5Ht89PpmtD3b64AduJrPZwVn2iloOrer+a+nuw+f&#10;OMMoXSN7cLrmB438ZvP+3XrwlS6hhb7RgVERh9Xga97G6CshULXaSpyB146SBoKVka5hJ5ogB6pu&#10;e1EWxVIMEBofQGlEit5OSb7J9Y3RKj4YgzqyvubELeYz5HObTrFZy2oXpG87daQh38DCys5R03Op&#10;Wxklew7dq1K2UwEQTJwpsAKM6ZTOGkjNvPhHzWMrvc5aaDjoz2PC/1dW/dj/DKxryLuSMyctefSk&#10;x8i+wMgoRPMZPFYEe/QEjCPFCZu1or8H9RsJIi4w0wMkdJrHaIJNv6SU0UOy4HAee2qjKFheLxYr&#10;yihKlcvlqsi2iJfHPmD8psGy9KfmgVzNBOT+HmNqL6sTJPVycNf1/YnWxCQRjON2nKSeZG2hOZCq&#10;gfyvuaMF5az/7mi81/OrckXrki9XH1fzBWfhMrP9KxP7r5AXLLVH//k5EoXMLPWduhynRD5mwsed&#10;S4tyec+oly9j8wcAAP//AwBQSwMEFAAGAAgAAAAhAPYje1jfAAAACQEAAA8AAABkcnMvZG93bnJl&#10;di54bWxMj0FPwzAMhe9I/IfISNy2dGN0U2k6IaRxQaLaYBJHrzFtR5OUJFvLv8c7wenJ9tN7n/P1&#10;aDpxJh9aZxXMpgkIspXTra0VvL9tJisQIaLV2DlLCn4owLq4vsox026wWzrvYi04xIYMFTQx9pmU&#10;oWrIYJi6nizfPp03GHn0tdQeBw43nZwnSSoNtpYbGuzpqaHqa3cyCj7KRYvb8tnvv19fBllujund&#10;/VGp25vx8QFEpDH+meGCz+hQMNPBnawOolMwmbORZcY1INiwSFkPvFmuEpBFLv9/UPwCAAD//wMA&#10;UEsBAi0AFAAGAAgAAAAhALaDOJL+AAAA4QEAABMAAAAAAAAAAAAAAAAAAAAAAFtDb250ZW50X1R5&#10;cGVzXS54bWxQSwECLQAUAAYACAAAACEAOP0h/9YAAACUAQAACwAAAAAAAAAAAAAAAAAvAQAAX3Jl&#10;bHMvLnJlbHNQSwECLQAUAAYACAAAACEA4WWEwbkBAABhAwAADgAAAAAAAAAAAAAAAAAuAgAAZHJz&#10;L2Uyb0RvYy54bWxQSwECLQAUAAYACAAAACEA9iN7WN8AAAAJAQAADwAAAAAAAAAAAAAAAAATBAAA&#10;ZHJzL2Rvd25yZXYueG1sUEsFBgAAAAAEAAQA8wAAAB8FAAAAAA=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00B297" wp14:editId="65D042BD">
                <wp:simplePos x="0" y="0"/>
                <wp:positionH relativeFrom="column">
                  <wp:posOffset>3041650</wp:posOffset>
                </wp:positionH>
                <wp:positionV relativeFrom="paragraph">
                  <wp:posOffset>-762000</wp:posOffset>
                </wp:positionV>
                <wp:extent cx="293370" cy="26670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91427" tIns="45713" rIns="91427" bIns="45713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28" type="#_x0000_t202" style="position:absolute;margin-left:239.5pt;margin-top:-60pt;width:23.1pt;height:2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MZiuQEAAGEDAAAOAAAAZHJzL2Uyb0RvYy54bWysU9tu2zAMfR/QfxD03shxumQ14hTdig4D&#10;inVAuw9QZDk2KomCqMbO349SLs3Wt2IvSkQekecc0sub0Rq21QF7cDWfTgrOtFPQ9G5T89/P95df&#10;OMMoXSMNOF3znUZ+s7r4tBx8pUvowDQ6MCrisBp8zbsYfSUEqk5biRPw2lGyhWBlpGvYiCbIgapb&#10;I8qimIsBQuMDKI1I0bt9kq9y/bbVKj62LerITM2JW8xnyOc6nWK1lNUmSN/16kBDfoCFlb2jpqdS&#10;dzJK9hr6d6VsrwIgtHGiwApo217prIHUTIt/1Dx10uushcxBf7IJ/19Z9XP7K7C+odnNOHPS0oye&#10;9RjZVxgZhcifwWNFsCdPwDhSnLBZK/oHUC9IEHGG2T9AQic/xjbY9EtKGT2kEexOtqc2ioLl9Wy2&#10;oIyiVDmfL4o8FvH22AeM3zVYlv7UPNBUMwG5fcCY2svqCEm9HNz3xhxp7ZkkgnFcj1lqeZS1hmZH&#10;qgaaf80dLShn5ocje6+nV+WC1iVfrj4vkjnhPLP+KxPNN8gLltqjv32NRCEzS333XQ4u0Rwz4cPO&#10;pUU5v2fU25ex+gMAAP//AwBQSwMEFAAGAAgAAAAhAIstYfzjAAAADAEAAA8AAABkcnMvZG93bnJl&#10;di54bWxMj8FOwzAQRO+V+Adrkbi1TkPTlhCnQkjlgtSoBSSO29gkKfE6xG4T/p7lBMedHc28yTaj&#10;bcXF9L5xpGA+i0AYKp1uqFLw+rKdrkH4gKSxdWQUfBsPm/xqkmGq3UB7czmESnAI+RQV1CF0qZS+&#10;rI1FP3OdIf59uN5i4LOvpO5x4HDbyjiKltJiQ9xQY2cea1N+Hs5WwXuxaHBfPPVvX7vnQRbb0/I2&#10;OSl1cz0+3IMIZgx/ZvjFZ3TImenozqS9aBUsVne8JSiYzrkIBFuSOIlBHFlarSOQeSb/j8h/AAAA&#10;//8DAFBLAQItABQABgAIAAAAIQC2gziS/gAAAOEBAAATAAAAAAAAAAAAAAAAAAAAAABbQ29udGVu&#10;dF9UeXBlc10ueG1sUEsBAi0AFAAGAAgAAAAhADj9If/WAAAAlAEAAAsAAAAAAAAAAAAAAAAALwEA&#10;AF9yZWxzLy5yZWxzUEsBAi0AFAAGAAgAAAAhAPcgxmK5AQAAYQMAAA4AAAAAAAAAAAAAAAAALgIA&#10;AGRycy9lMm9Eb2MueG1sUEsBAi0AFAAGAAgAAAAhAIstYfzjAAAADAEAAA8AAAAAAAAAAAAAAAAA&#10;EwQAAGRycy9kb3ducmV2LnhtbFBLBQYAAAAABAAEAPMAAAAjBQAAAAA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9D3E7B" wp14:editId="0872A4CB">
                <wp:simplePos x="0" y="0"/>
                <wp:positionH relativeFrom="column">
                  <wp:posOffset>2982595</wp:posOffset>
                </wp:positionH>
                <wp:positionV relativeFrom="paragraph">
                  <wp:posOffset>1609090</wp:posOffset>
                </wp:positionV>
                <wp:extent cx="293370" cy="26670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lIns="91427" tIns="45713" rIns="91427" bIns="45713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29" type="#_x0000_t202" style="position:absolute;margin-left:234.85pt;margin-top:126.7pt;width:23.1pt;height:21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AUluQEAAGEDAAAOAAAAZHJzL2Uyb0RvYy54bWysU81u2zAMvg/oOwi6N3KcLlmNOEW3osOA&#10;Yh3Q7gEUWY6FWqIgqrHz9qOUn2brrdhFiUiK3w/p5c1oe7bVAQ24mk8nBWfaKWiM29T89/P95RfO&#10;MErXyB6crvlOI79ZXXxaDr7SJXTQNzowauKwGnzNuxh9JQSqTluJE/DaUbKFYGWka9iIJsiButte&#10;lEUxFwOExgdQGpGid/skX+X+batVfGxb1JH1NSduMZ8hn+t0itVSVpsgfWfUgYb8AAsrjSPQU6s7&#10;GSV7DeZdK2tUAIQ2ThRYAW1rlM4aSM20+EfNUye9zlrIHPQnm/D/tVU/t78CM03NS7LHSUszetZj&#10;ZF9hZBQifwaPFZU9eSqMI8Vpzlkr+gdQL0gl4qxm/wCpOvkxtsGmX1LK6CFh7E62JxhFwfJ6NltQ&#10;RlGqnM8XRYYVb499wPhdg2XpT80DTTUTkNsHjAleVseShOXg3vT9kdaeSSIYx/WYpc6OstbQ7EjV&#10;QPOvuaMF5az/4cje6+lVuaB1yZerz4vpjLNwnln/lYn9N8gLluDR375GopCZJdw9ysElmmMmfNi5&#10;tCjn91z19mWs/gAAAP//AwBQSwMEFAAGAAgAAAAhAAHiT7PjAAAACwEAAA8AAABkcnMvZG93bnJl&#10;di54bWxMj8FOwzAMhu9IvENkJG4s3dZ0tDSdENK4IFFtDImj15i2o0lKk63l7RdOcLT96ff35+tJ&#10;d+xMg2utkTCfRcDIVFa1ppawf9vc3QNzHo3CzhqS8EMO1sX1VY6ZsqPZ0nnnaxZCjMtQQuN9n3Hu&#10;qoY0upntyYTbpx00+jAONVcDjiFcd3wRRQnX2JrwocGenhqqvnYnLeGjjFvcls/D+/fry8jLzTFZ&#10;iqOUtzfT4wMwT5P/g+FXP6hDEZwO9mSUY52EOElXAZWwEMsYWCDEXKTADmGTihh4kfP/HYoLAAAA&#10;//8DAFBLAQItABQABgAIAAAAIQC2gziS/gAAAOEBAAATAAAAAAAAAAAAAAAAAAAAAABbQ29udGVu&#10;dF9UeXBlc10ueG1sUEsBAi0AFAAGAAgAAAAhADj9If/WAAAAlAEAAAsAAAAAAAAAAAAAAAAALwEA&#10;AF9yZWxzLy5yZWxzUEsBAi0AFAAGAAgAAAAhAOxUBSW5AQAAYQMAAA4AAAAAAAAAAAAAAAAALgIA&#10;AGRycy9lMm9Eb2MueG1sUEsBAi0AFAAGAAgAAAAhAAHiT7PjAAAACwEAAA8AAAAAAAAAAAAAAAAA&#10;EwQAAGRycy9kb3ducmV2LnhtbFBLBQYAAAAABAAEAPMAAAAjBQAAAAA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28A463" wp14:editId="7F37487C">
                <wp:simplePos x="0" y="0"/>
                <wp:positionH relativeFrom="column">
                  <wp:posOffset>4445</wp:posOffset>
                </wp:positionH>
                <wp:positionV relativeFrom="paragraph">
                  <wp:posOffset>3894455</wp:posOffset>
                </wp:positionV>
                <wp:extent cx="285115" cy="26670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 wrap="none" lIns="91427" tIns="45713" rIns="91427" bIns="45713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.35pt;margin-top:306.65pt;width:22.45pt;height:21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UmuwEAAGEDAAAOAAAAZHJzL2Uyb0RvYy54bWysU9uO0zAQfUfiHyy/UyehlyVqugJWi5BW&#10;LNIuH+A6dhMReyyPt0n/nrF72QJviBe3njmeOWfOZH072YHtdcAeXMPLWcGZdgra3u0a/uP5/t0N&#10;Zxila+UATjf8oJHfbt6+WY++1hV0MLQ6MCrisB59w7sYfS0Eqk5biTPw2lHSQLAy0jXsRBvkSNXt&#10;IKqiWIoRQusDKI1I0btjkm9yfWO0io/GoI5saDhxi/kM+dymU2zWst4F6btenWjIf2BhZe+o6aXU&#10;nYySvYT+r1K2VwEQTJwpsAKM6ZXOGkhNWfyh5qmTXmctNBz0lzHh/yurvu2/B9a3Da8qzpy05NGz&#10;niL7BBOjEM1n9FgT7MkTME4UJ5+zVvQPoH4iQcQV5vgACZ3mMZlg0y8pZfSQLDhcxp7aKApWN4uy&#10;XHCmKFUtl6si2yJeH/uA8YsGy9KfhgdyNROQ+weMqb2sz5DUy8F9PwxnWkcmiWCctlOWOj/L2kJ7&#10;IFUj+d9wRwvK2fDV0Xg/lPNqReuSL/PFqnzPWbjObH/LxOEz5AVL7dF/fIlEITNLfY9dTlMiHzPh&#10;086lRbm+Z9Trl7H5BQAA//8DAFBLAwQUAAYACAAAACEAARhW6N0AAAAHAQAADwAAAGRycy9kb3du&#10;cmV2LnhtbEyOzU7DMBCE70i8g7VI3KhT0gQU4lQIqVyQiFpA4riNlyQltoPtNuHtWU5wnB/NfOV6&#10;NoM4kQ+9swqWiwQE2cbp3rYKXl82V7cgQkSrcXCWFHxTgHV1flZiod1kt3TaxVbwiA0FKuhiHAsp&#10;Q9ORwbBwI1nOPpw3GFn6VmqPE4+bQV4nSS4N9pYfOhzpoaPmc3c0Ct7rVY/b+tG/fT0/TbLeHPI0&#10;Oyh1eTHf34GINMe/MvziMzpUzLR3R6uDGBTccE9BvkxTEByvshzEno0sS0FWpfzPX/0AAAD//wMA&#10;UEsBAi0AFAAGAAgAAAAhALaDOJL+AAAA4QEAABMAAAAAAAAAAAAAAAAAAAAAAFtDb250ZW50X1R5&#10;cGVzXS54bWxQSwECLQAUAAYACAAAACEAOP0h/9YAAACUAQAACwAAAAAAAAAAAAAAAAAvAQAAX3Jl&#10;bHMvLnJlbHNQSwECLQAUAAYACAAAACEAanlFJrsBAABhAwAADgAAAAAAAAAAAAAAAAAuAgAAZHJz&#10;L2Uyb0RvYy54bWxQSwECLQAUAAYACAAAACEAARhW6N0AAAAHAQAADwAAAAAAAAAAAAAAAAAVBAAA&#10;ZHJzL2Rvd25yZXYueG1sUEsFBgAAAAAEAAQA8wAAAB8FAAAAAA=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846452">
        <w:rPr>
          <w:rFonts w:ascii="Times New Roman" w:eastAsia="Times New Roman" w:hAnsi="Times New Roman"/>
          <w:noProof/>
          <w:szCs w:val="24"/>
          <w:lang w:eastAsia="en-CA"/>
        </w:rPr>
        <w:drawing>
          <wp:anchor distT="0" distB="0" distL="114300" distR="114300" simplePos="0" relativeHeight="251669504" behindDoc="0" locked="0" layoutInCell="1" allowOverlap="1" wp14:anchorId="5D36CE02" wp14:editId="1A8A0808">
            <wp:simplePos x="0" y="0"/>
            <wp:positionH relativeFrom="column">
              <wp:posOffset>58420</wp:posOffset>
            </wp:positionH>
            <wp:positionV relativeFrom="paragraph">
              <wp:posOffset>1665605</wp:posOffset>
            </wp:positionV>
            <wp:extent cx="2940050" cy="2505075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D15408" w:rsidRDefault="007A6A56" w:rsidP="007A6A56">
      <w:bookmarkStart w:id="0" w:name="_GoBack"/>
      <w:bookmarkEnd w:id="0"/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F90611" wp14:editId="496A64BC">
                <wp:simplePos x="0" y="0"/>
                <wp:positionH relativeFrom="column">
                  <wp:posOffset>-412115</wp:posOffset>
                </wp:positionH>
                <wp:positionV relativeFrom="paragraph">
                  <wp:posOffset>6226175</wp:posOffset>
                </wp:positionV>
                <wp:extent cx="6907530" cy="792480"/>
                <wp:effectExtent l="0" t="0" r="0" b="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07530" cy="792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A6A56" w:rsidRDefault="007A6A56" w:rsidP="007A6A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360C5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Vascularized tumors containing TIL and functional markers </w:t>
                            </w:r>
                            <w:r w:rsidR="00360C5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how a mode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association with improved patient survival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(A) CD31 and CD4, (B) CD31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Granzym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B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Gzm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, (C) VEGF and CD4, (D) VEGF and FoxP3, (E) VEGF and TIA-1. The indicated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values were determined using a Log-rank test. </w:t>
                            </w:r>
                          </w:p>
                        </w:txbxContent>
                      </wps:txbx>
                      <wps:bodyPr wrap="square" lIns="91427" tIns="45713" rIns="91427" bIns="45713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1" style="position:absolute;margin-left:-32.45pt;margin-top:490.25pt;width:543.9pt;height:6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E4SrAEAAEUDAAAOAAAAZHJzL2Uyb0RvYy54bWysUstu2zAQvBfIPxC815QVO44Fy0GBIEWB&#10;IA2a5gNoirSIio9waUv++yxp2XWbW9ELoX1odmZ2V3eD6cheBtDO1nQ6KSiRVrhG221NX38+fL6l&#10;BCK3De+clTU9SKB366tPq95XsnSt6xoZCIJYqHpf0zZGXzEGopWGw8R5abGoXDA8Yhi2rAm8R3TT&#10;sbIobljvQuODExIAs/fHIl1nfKWkiN+VAhlJV1PkFvMb8rtJL1uveLUN3LdajDT4P7AwXFsceoa6&#10;55GTXdAfoIwWwYFTcSKcYU4pLWTWgGqmxV9qXlruZdaC5oA/2wT/D1Y87Z8D0U1Ny2tKLDe4ox/o&#10;GrfbThLMoUG9hwr7XvxzSBLBPzrxC7DA/qikAMaeQQWTelEgGbLbh7PbcohEYPJmWSzm17gUgbXF&#10;spzd5nUwXp3+9gHiV+kMSR81Dcgrm8z3jxDTfF6dWkYyx/mJSRw2Q9Y1P0nYuOaAWntcdk3hbceD&#10;pKT7ZtHN5XRWLvA6cjCbL6boRbisbC4qRw++7KJ70JlFGncEH1ngrjK58a7SMVzGuev39a/fAQAA&#10;//8DAFBLAwQUAAYACAAAACEANGsa5+AAAAANAQAADwAAAGRycy9kb3ducmV2LnhtbEyPPU/DMBCG&#10;dyT+g3VIbK2dQEMa4lRVpS5sFBY2J7nGUeNziN02/HuuE2z38ei958rN7AZxwSn0njQkSwUCqfFt&#10;T52Gz4/9IgcRoqHWDJ5Qww8G2FT3d6UpWn+ld7wcYic4hEJhNNgYx0LK0Fh0Jiz9iMS7o5+cidxO&#10;nWwnc+VwN8hUqUw60xNfsGbEncXmdDg7DSf7ZWOS7L7zrN+/hXjM6pet0frxYd6+gog4xz8Ybvqs&#10;DhU71f5MbRCDhkX2vGZUwzpXKxA3QqUpj2quErV6AlmV8v8X1S8AAAD//wMAUEsBAi0AFAAGAAgA&#10;AAAhALaDOJL+AAAA4QEAABMAAAAAAAAAAAAAAAAAAAAAAFtDb250ZW50X1R5cGVzXS54bWxQSwEC&#10;LQAUAAYACAAAACEAOP0h/9YAAACUAQAACwAAAAAAAAAAAAAAAAAvAQAAX3JlbHMvLnJlbHNQSwEC&#10;LQAUAAYACAAAACEA4JBOEqwBAABFAwAADgAAAAAAAAAAAAAAAAAuAgAAZHJzL2Uyb0RvYy54bWxQ&#10;SwECLQAUAAYACAAAACEANGsa5+AAAAANAQAADwAAAAAAAAAAAAAAAAAGBAAAZHJzL2Rvd25yZXYu&#10;eG1sUEsFBgAAAAAEAAQA8wAAABMFAAAAAA==&#10;" filled="f" stroked="f">
                <v:path arrowok="t"/>
                <v:textbox style="mso-fit-shape-to-text:t" inset="2.53964mm,1.2698mm,2.53964mm,1.2698mm">
                  <w:txbxContent>
                    <w:p w:rsidR="007A6A56" w:rsidRDefault="007A6A56" w:rsidP="007A6A5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360C5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Vascularized tumors containing TIL and functional markers </w:t>
                      </w:r>
                      <w:r w:rsidR="00360C51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show a modes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 association with improved patient survival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(A) CD31 and CD4, (B) CD31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Granzym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B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Gzm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, (C) VEGF and CD4, (D) VEGF and FoxP3, (E) VEGF and TIA-1. The indicated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 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values were determined using a Log-rank test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D1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A56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54191"/>
    <w:rsid w:val="00355573"/>
    <w:rsid w:val="00355F52"/>
    <w:rsid w:val="00360C51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A6A56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45F7"/>
    <w:rsid w:val="009B7EFB"/>
    <w:rsid w:val="009C6EC7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F0970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BC5"/>
    <w:rsid w:val="00DD206C"/>
    <w:rsid w:val="00DD4138"/>
    <w:rsid w:val="00DD68C9"/>
    <w:rsid w:val="00DD7ED0"/>
    <w:rsid w:val="00DE2F43"/>
    <w:rsid w:val="00DF0F96"/>
    <w:rsid w:val="00DF46C3"/>
    <w:rsid w:val="00DF589A"/>
    <w:rsid w:val="00E05EB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56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A6A5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A56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A6A5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5:54:00Z</dcterms:created>
  <dcterms:modified xsi:type="dcterms:W3CDTF">2013-11-18T05:54:00Z</dcterms:modified>
</cp:coreProperties>
</file>